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B06021" w14:paraId="6684BCE1" w14:textId="77777777" w:rsidTr="005838C9">
        <w:trPr>
          <w:trHeight w:val="300"/>
        </w:trPr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E2416" w14:textId="77777777" w:rsidR="00B06021" w:rsidRPr="006E7977" w:rsidRDefault="00B06021" w:rsidP="005838C9">
            <w:pPr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0E12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S-C</w:t>
            </w:r>
            <w:r>
              <w:rPr>
                <w:color w:val="000000"/>
              </w:rPr>
              <w:t xml:space="preserve"> 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7BD95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C-O</w:t>
            </w:r>
            <w:r>
              <w:rPr>
                <w:color w:val="000000"/>
              </w:rPr>
              <w:t xml:space="preserve"> 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0A61D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rFonts w:ascii="Symbol" w:hAnsi="Symbol"/>
                <w:color w:val="000000"/>
              </w:rPr>
              <w:t></w:t>
            </w:r>
            <w:r>
              <w:rPr>
                <w:color w:val="000000"/>
              </w:rPr>
              <w:t xml:space="preserve"> (</w:t>
            </w:r>
            <w:r w:rsidRPr="007917DD">
              <w:rPr>
                <w:color w:val="000000"/>
              </w:rPr>
              <w:t>Å</w:t>
            </w:r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18E16" w14:textId="77777777" w:rsidR="00B06021" w:rsidRPr="006E7977" w:rsidRDefault="00B06021" w:rsidP="005838C9">
            <w:pPr>
              <w:rPr>
                <w:color w:val="000000"/>
              </w:rPr>
            </w:pPr>
            <w:r>
              <w:rPr>
                <w:color w:val="000000"/>
              </w:rPr>
              <w:sym w:font="Symbol" w:char="F0D0"/>
            </w:r>
            <w:r w:rsidRPr="008342D4">
              <w:rPr>
                <w:color w:val="000000"/>
              </w:rPr>
              <w:t>S-C-O</w:t>
            </w:r>
            <w:r>
              <w:rPr>
                <w:color w:val="000000"/>
              </w:rPr>
              <w:t xml:space="preserve"> (°)</w:t>
            </w:r>
          </w:p>
        </w:tc>
      </w:tr>
      <w:tr w:rsidR="00B06021" w14:paraId="277D1295" w14:textId="77777777" w:rsidTr="005838C9">
        <w:trPr>
          <w:trHeight w:val="300"/>
        </w:trPr>
        <w:tc>
          <w:tcPr>
            <w:tcW w:w="0" w:type="auto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EEA3E" w14:textId="77777777" w:rsidR="00B06021" w:rsidRPr="006E7977" w:rsidRDefault="00B06021" w:rsidP="005838C9">
            <w:pPr>
              <w:jc w:val="center"/>
              <w:rPr>
                <w:b/>
                <w:bCs/>
                <w:color w:val="000000"/>
              </w:rPr>
            </w:pPr>
            <w:r w:rsidRPr="006E7977">
              <w:rPr>
                <w:b/>
                <w:bCs/>
                <w:color w:val="000000"/>
              </w:rPr>
              <w:t>ES</w:t>
            </w:r>
          </w:p>
        </w:tc>
      </w:tr>
      <w:tr w:rsidR="00B06021" w14:paraId="53250E6C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B19A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mono-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21C1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EDE2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F236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-1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5C5E0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57.3</w:t>
            </w:r>
          </w:p>
        </w:tc>
      </w:tr>
      <w:tr w:rsidR="00B06021" w14:paraId="08A77EF8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71C3A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mono-S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2B27D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641F2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CC743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5A57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.7</w:t>
            </w:r>
          </w:p>
        </w:tc>
      </w:tr>
      <w:tr w:rsidR="00B06021" w14:paraId="6D861230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EAEE3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bide-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7F62E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3A00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CC11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-1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69F9D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53.0</w:t>
            </w:r>
          </w:p>
        </w:tc>
      </w:tr>
      <w:tr w:rsidR="00B06021" w14:paraId="14931369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B891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bide-S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79B3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EBEDD" w14:textId="05997C9D" w:rsidR="00B06021" w:rsidRPr="006E7977" w:rsidRDefault="00CC3FAB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  <w:bookmarkStart w:id="0" w:name="_GoBack"/>
            <w:bookmarkEnd w:id="0"/>
            <w:r w:rsidR="00005472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D0146" w14:textId="77777777" w:rsidR="00B06021" w:rsidRPr="006E7977" w:rsidRDefault="00005472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69DDD" w14:textId="739C0AB1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49.</w:t>
            </w:r>
            <w:r w:rsidR="002736C6">
              <w:rPr>
                <w:color w:val="000000"/>
              </w:rPr>
              <w:t>3</w:t>
            </w:r>
          </w:p>
        </w:tc>
      </w:tr>
      <w:tr w:rsidR="00B06021" w14:paraId="1711FC53" w14:textId="77777777" w:rsidTr="005838C9">
        <w:trPr>
          <w:trHeight w:val="300"/>
        </w:trPr>
        <w:tc>
          <w:tcPr>
            <w:tcW w:w="0" w:type="auto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C5ABD" w14:textId="77777777" w:rsidR="00B06021" w:rsidRPr="006E7977" w:rsidRDefault="00B06021" w:rsidP="005838C9">
            <w:pPr>
              <w:jc w:val="center"/>
              <w:rPr>
                <w:b/>
                <w:bCs/>
                <w:color w:val="000000"/>
              </w:rPr>
            </w:pPr>
            <w:r w:rsidRPr="006E7977">
              <w:rPr>
                <w:b/>
                <w:bCs/>
                <w:color w:val="000000"/>
              </w:rPr>
              <w:t>TS</w:t>
            </w:r>
          </w:p>
        </w:tc>
      </w:tr>
      <w:tr w:rsidR="00B06021" w14:paraId="641C8038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9B2B4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mono-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5FDC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F44CD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F4A10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F645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71.1</w:t>
            </w:r>
          </w:p>
        </w:tc>
      </w:tr>
      <w:tr w:rsidR="00B06021" w14:paraId="095E5EA2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C54D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mono-S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0F676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BDE64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6DC8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36820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.8</w:t>
            </w:r>
          </w:p>
        </w:tc>
      </w:tr>
      <w:tr w:rsidR="00B06021" w14:paraId="4FC2CA49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1983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bide-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73F5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4EC8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FFACA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F0B4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71.6</w:t>
            </w:r>
          </w:p>
        </w:tc>
      </w:tr>
      <w:tr w:rsidR="00B06021" w14:paraId="31442B8F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72264" w14:textId="77777777" w:rsidR="00B06021" w:rsidRPr="006E7977" w:rsidRDefault="00B06021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bide-SM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F53C3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D1603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25770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16888" w14:textId="77777777" w:rsidR="00B06021" w:rsidRPr="006E7977" w:rsidRDefault="00B06021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70.9</w:t>
            </w:r>
          </w:p>
        </w:tc>
      </w:tr>
    </w:tbl>
    <w:p w14:paraId="1F47D40F" w14:textId="77777777" w:rsidR="002F359C" w:rsidRDefault="002F359C"/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021"/>
    <w:rsid w:val="00005472"/>
    <w:rsid w:val="002736C6"/>
    <w:rsid w:val="002F359C"/>
    <w:rsid w:val="004811E2"/>
    <w:rsid w:val="004915EE"/>
    <w:rsid w:val="00674447"/>
    <w:rsid w:val="006E0DD9"/>
    <w:rsid w:val="00B06021"/>
    <w:rsid w:val="00CC3FAB"/>
    <w:rsid w:val="00D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9E7A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Macintosh Word</Application>
  <DocSecurity>0</DocSecurity>
  <Lines>2</Lines>
  <Paragraphs>1</Paragraphs>
  <ScaleCrop>false</ScaleCrop>
  <Company>hjklol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er Kulik</cp:lastModifiedBy>
  <cp:revision>4</cp:revision>
  <dcterms:created xsi:type="dcterms:W3CDTF">2016-06-23T19:20:00Z</dcterms:created>
  <dcterms:modified xsi:type="dcterms:W3CDTF">2016-07-25T22:08:00Z</dcterms:modified>
</cp:coreProperties>
</file>